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3. Primers used for </w:t>
      </w:r>
      <w:r>
        <w:rPr/>
        <w:t>pTriEx4 constructs</w:t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74"/>
        <w:gridCol w:w="6621"/>
      </w:tblGrid>
      <w:tr>
        <w:trPr>
          <w:trHeight w:val="255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iEx4-Nse1(aa110-232)</w:t>
            </w:r>
          </w:p>
        </w:tc>
        <w:tc>
          <w:tcPr>
            <w:tcW w:w="6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 GAC GAC AAG ATG AAG TGT GAT GAT TAC CAA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TCA CCA GCG TCC TAT AAC GGT 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iEx4-Nse1(aa110-180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 GAC GAC AAG ATG AAG TGT GAT GAT TAC CAA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TCA ATT GCT CTC GTA TTC GTT GT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iEx4-Nse1(aa170-232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 GAC GAC AAG ATG GCT TAT TTA CAC AAC GAA TA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TCA CCA GCG TCC TAT AAC GGT 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iEx4-Nse3(aa80-307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 GAC GAC AAG ATG GCC ATG GAA GAA CGG AAT GAA ACA G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CTC GAG TCA ATC AAT GTC TGA ATC CG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iEx4-Nse3(aa80-210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 GAC GAC AAG ATG GCC ATG GAA GAA CGG AAT GAA ACA G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CTC GAG TCA ATA ATA AGC AGT ATC CAA TAC 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Nse3(aa200-307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 GAC GAC AAG ATG CCC ATG GGG ATT GTA GAT TCG GTA TTG 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CTC GAG TCA ATC AAT GTC TGA ATC CG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MAGEA1(aa1-309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C GAC GAC AAG ATG CCC ATG GGG ATG TCT CTT GAG CAG AGG AG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 GAG AAG CCC GGT CTC GAG TCA GAC TCC CTC TTC CTC CT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MAGEA4(aa100-317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C GAC GAC AAG ATG CCC‘ ATG GAC GCA GAG TCC TTG TTC C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 GAG AAG CCC GGT CTC GAG TCA GAC TCC CTC TTC CTC 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MAGEB1(aa63-315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 GAC GAC AAG ATG CCC ATG GGA GCT CCA CCC ACC AC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 GAG AAG CCC GGT CTC GAG TCA GGC TCT CTC TTC CTC AT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MAGEC2(aa6-373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 GAC GAC AAG ATG CCC ATG GTT CCA GGC GTT CCA TT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 GAG AAG CCC GGT CTC GAG TCA CTC AGA AAA GGA GAC 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MAGED2</w:t>
            </w:r>
            <w:r>
              <w:rPr>
                <w:sz w:val="18"/>
                <w:szCs w:val="18"/>
              </w:rPr>
              <w:t>(aa262-482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MS Mincho;Arial Unicode MS"/>
                <w:sz w:val="18"/>
                <w:szCs w:val="18"/>
              </w:rPr>
              <w:t xml:space="preserve">GAC GAC GAC AAG ATG CCC ATG GCG </w:t>
            </w:r>
            <w:r>
              <w:rPr>
                <w:color w:val="000000"/>
                <w:sz w:val="18"/>
                <w:szCs w:val="18"/>
                <w:lang w:eastAsia="ko-KR"/>
              </w:rPr>
              <w:t>CTC CAG TCA TCC CAA 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CTC GAG TCA ATC CGC TTC CAT CGC 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0" w:name="OLE_LINK1"/>
            <w:r>
              <w:rPr>
                <w:color w:val="000000"/>
                <w:sz w:val="18"/>
                <w:szCs w:val="18"/>
              </w:rPr>
              <w:t>pTriEx4-MAGED4b</w:t>
            </w:r>
            <w:r>
              <w:rPr>
                <w:sz w:val="18"/>
                <w:szCs w:val="18"/>
              </w:rPr>
              <w:t>(aa2-741)</w:t>
            </w:r>
            <w:bookmarkEnd w:id="0"/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 GAC GAC AAG ATA GCT GAG GGA AGC TTC AGC GTG 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TTA ACG GTG CTG GAT CCA GGA GAA 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</w:t>
            </w:r>
            <w:r>
              <w:rPr>
                <w:sz w:val="18"/>
                <w:szCs w:val="18"/>
              </w:rPr>
              <w:t xml:space="preserve">MAGEF1(aa2-308) 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 GAC GAC AAG ATA TTG CAG ACA CCA GAG AGC AGG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TTA CCA GAG GTG GAT GCC GGC 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</w:t>
            </w:r>
            <w:r>
              <w:rPr>
                <w:sz w:val="18"/>
                <w:szCs w:val="18"/>
              </w:rPr>
              <w:t>MAGEG1(aa2-304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 GAC GAC AAG ATA TTG CAA AAA CCG AGG AAC CGG 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TTA AGA GGA TGG AGC TGG GCC ACT A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MAGEG1(aa55-292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C GAC GAC AAG ATG CCC ATG GGC GGC TCG CAG GGG TCG CAG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 GAG AAG CCC GGT CTC GAG TCA CCT GTT CTC CTC ATC TG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MAGEH1(aa1-219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 GAC GAC AAG ATG CCC ATG GCG ATG CCT CGG GGA CGA AAG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 GAG AAG CCC GGT TCA GTC GAC TTA AGG GGC GGA ATA ACC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iEx4-necdin(aa1-321)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C GAC GAC AAG ATG CCC ATG GGG ATG TCA GAA CAA AGT AAG G </w:t>
            </w:r>
          </w:p>
        </w:tc>
      </w:tr>
      <w:tr>
        <w:trPr>
          <w:trHeight w:val="255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 GAG AAG CCC GGT CTC GAG CTA GTC CTC AGA GAC ACT GC</w:t>
            </w:r>
          </w:p>
        </w:tc>
      </w:tr>
    </w:tbl>
    <w:p>
      <w:pPr>
        <w:pStyle w:val="Normal"/>
        <w:spacing w:lineRule="auto" w:line="480"/>
        <w:jc w:val="both"/>
        <w:rPr>
          <w:lang w:val="cs-CZ"/>
        </w:rPr>
      </w:pPr>
      <w:r>
        <w:rPr>
          <w:lang w:val="cs-CZ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Emphasis">
    <w:name w:val="Emphasis"/>
    <w:basedOn w:val="Standardnpsmoodstavc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overflowPunct w:val="false"/>
      <w:autoSpaceDE w:val="false"/>
      <w:textAlignment w:val="baseline"/>
    </w:pPr>
    <w:rPr>
      <w:rFonts w:ascii="Arial Unicode MS" w:hAnsi="Arial Unicode MS" w:eastAsia="Arial Unicode MS" w:cs="Arial Unicode MS"/>
      <w:color w:val="000000"/>
      <w:sz w:val="20"/>
      <w:szCs w:val="20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6:39:00Z</dcterms:created>
  <dc:creator>bafm8</dc:creator>
  <dc:description/>
  <cp:keywords/>
  <dc:language>en-US</dc:language>
  <cp:lastModifiedBy>MU</cp:lastModifiedBy>
  <cp:lastPrinted>2010-07-19T09:37:00Z</cp:lastPrinted>
  <dcterms:modified xsi:type="dcterms:W3CDTF">2011-01-31T16:39:00Z</dcterms:modified>
  <cp:revision>2</cp:revision>
  <dc:subject/>
  <dc:title>Results</dc:title>
</cp:coreProperties>
</file>